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395" w:type="dxa"/>
        <w:tblInd w:w="-65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1"/>
        <w:gridCol w:w="185"/>
        <w:gridCol w:w="455"/>
        <w:gridCol w:w="716"/>
        <w:gridCol w:w="185"/>
        <w:gridCol w:w="455"/>
        <w:gridCol w:w="716"/>
        <w:gridCol w:w="185"/>
        <w:gridCol w:w="455"/>
        <w:gridCol w:w="716"/>
        <w:gridCol w:w="185"/>
        <w:gridCol w:w="455"/>
        <w:gridCol w:w="716"/>
        <w:gridCol w:w="185"/>
        <w:gridCol w:w="490"/>
        <w:gridCol w:w="716"/>
        <w:gridCol w:w="185"/>
        <w:gridCol w:w="455"/>
        <w:gridCol w:w="919"/>
      </w:tblGrid>
      <w:tr w:rsidR="008B19F4" w:rsidRPr="00FB26D0" w:rsidTr="008B19F4">
        <w:trPr>
          <w:trHeight w:val="13"/>
        </w:trPr>
        <w:tc>
          <w:tcPr>
            <w:tcW w:w="10395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1B02D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bookmarkStart w:id="0" w:name="RANGE!A1:S70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 xml:space="preserve">Table </w:t>
            </w:r>
            <w:r w:rsidR="001B02DC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S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1. Hazard ratios with 95% confidence intervals for estimated associations between birth order and sickness absenc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 xml:space="preserve"> by sibling</w:t>
            </w:r>
            <w:bookmarkEnd w:id="0"/>
          </w:p>
        </w:tc>
      </w:tr>
      <w:tr w:rsidR="008B19F4" w:rsidRPr="00FB26D0" w:rsidTr="008B19F4">
        <w:trPr>
          <w:trHeight w:val="13"/>
        </w:trPr>
        <w:tc>
          <w:tcPr>
            <w:tcW w:w="8120" w:type="dxa"/>
            <w:gridSpan w:val="1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 xml:space="preserve"> group size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 xml:space="preserve"> results from Cox regression models stratified by shared mother and father identification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</w:tr>
      <w:tr w:rsidR="008B19F4" w:rsidRPr="00FB26D0" w:rsidTr="008B19F4">
        <w:trPr>
          <w:trHeight w:val="4"/>
        </w:trPr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 </w:t>
            </w:r>
          </w:p>
        </w:tc>
      </w:tr>
      <w:tr w:rsidR="008B19F4" w:rsidRPr="00FB26D0" w:rsidTr="008B19F4">
        <w:trPr>
          <w:trHeight w:val="4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</w:tr>
      <w:tr w:rsidR="008B19F4" w:rsidRPr="008B19F4" w:rsidTr="008B19F4">
        <w:trPr>
          <w:trHeight w:val="1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25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2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siblings</w:t>
            </w:r>
            <w:proofErr w:type="spellEnd"/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5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3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siblings</w:t>
            </w:r>
            <w:proofErr w:type="spellEnd"/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7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4+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siblings</w:t>
            </w:r>
            <w:proofErr w:type="spellEnd"/>
          </w:p>
        </w:tc>
      </w:tr>
      <w:tr w:rsidR="008B19F4" w:rsidRPr="008B19F4" w:rsidTr="008B19F4">
        <w:trPr>
          <w:trHeight w:val="4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</w:tr>
      <w:tr w:rsidR="008B19F4" w:rsidRPr="008B19F4" w:rsidTr="008B19F4">
        <w:trPr>
          <w:trHeight w:val="4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</w:tr>
      <w:tr w:rsidR="008B19F4" w:rsidRPr="008B19F4" w:rsidTr="008B19F4">
        <w:trPr>
          <w:trHeight w:val="1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Model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Model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Model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17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Model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Model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37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Model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6</w:t>
            </w:r>
          </w:p>
        </w:tc>
      </w:tr>
      <w:tr w:rsidR="008B19F4" w:rsidRPr="008B19F4" w:rsidTr="008B19F4">
        <w:trPr>
          <w:trHeight w:val="1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Cause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f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SA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receipt</w:t>
            </w:r>
            <w:proofErr w:type="spellEnd"/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</w:tr>
      <w:tr w:rsidR="008B19F4" w:rsidRPr="008B19F4" w:rsidTr="008B19F4">
        <w:trPr>
          <w:trHeight w:val="1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by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birth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order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HR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95% CI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HR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95% CI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HR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95% CI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HR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95% CI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HR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95% CI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HR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95% CI</w:t>
            </w:r>
          </w:p>
        </w:tc>
      </w:tr>
      <w:tr w:rsidR="008B19F4" w:rsidRPr="008B19F4" w:rsidTr="008B19F4">
        <w:trPr>
          <w:trHeight w:val="4"/>
        </w:trPr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</w:tr>
      <w:tr w:rsidR="008B19F4" w:rsidRPr="008B19F4" w:rsidTr="008B19F4">
        <w:trPr>
          <w:trHeight w:val="4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</w:tr>
      <w:tr w:rsidR="008B19F4" w:rsidRPr="008B19F4" w:rsidTr="008B19F4">
        <w:trPr>
          <w:trHeight w:val="1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All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causes</w:t>
            </w:r>
            <w:proofErr w:type="spellEnd"/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</w:tr>
      <w:tr w:rsidR="008B19F4" w:rsidRPr="008B19F4" w:rsidTr="008B19F4">
        <w:trPr>
          <w:trHeight w:val="1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1st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</w:tr>
      <w:tr w:rsidR="008B19F4" w:rsidRPr="008B19F4" w:rsidTr="008B19F4">
        <w:trPr>
          <w:trHeight w:val="1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2nd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5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3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0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8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2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7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6</w:t>
            </w:r>
          </w:p>
        </w:tc>
      </w:tr>
      <w:tr w:rsidR="008B19F4" w:rsidRPr="008B19F4" w:rsidTr="008B19F4">
        <w:trPr>
          <w:trHeight w:val="1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3rd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0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8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9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5</w:t>
            </w:r>
          </w:p>
        </w:tc>
      </w:tr>
      <w:tr w:rsidR="008B19F4" w:rsidRPr="008B19F4" w:rsidTr="008B19F4">
        <w:trPr>
          <w:trHeight w:val="1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4th or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higher</w:t>
            </w:r>
            <w:proofErr w:type="spellEnd"/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6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2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28</w:t>
            </w:r>
          </w:p>
        </w:tc>
      </w:tr>
      <w:tr w:rsidR="008B19F4" w:rsidRPr="008B19F4" w:rsidTr="008B19F4">
        <w:trPr>
          <w:trHeight w:val="4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</w:tr>
      <w:tr w:rsidR="008B19F4" w:rsidRPr="008B19F4" w:rsidTr="008B19F4">
        <w:trPr>
          <w:trHeight w:val="13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Number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f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SA recipients</w:t>
            </w:r>
          </w:p>
        </w:tc>
        <w:tc>
          <w:tcPr>
            <w:tcW w:w="25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83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5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87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7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800</w:t>
            </w:r>
          </w:p>
        </w:tc>
      </w:tr>
      <w:tr w:rsidR="008B19F4" w:rsidRPr="008B19F4" w:rsidTr="008B19F4">
        <w:trPr>
          <w:trHeight w:val="13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Number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f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sibling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groups</w:t>
            </w:r>
            <w:proofErr w:type="spellEnd"/>
          </w:p>
        </w:tc>
        <w:tc>
          <w:tcPr>
            <w:tcW w:w="25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83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5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80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7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654</w:t>
            </w:r>
          </w:p>
        </w:tc>
      </w:tr>
      <w:tr w:rsidR="008B19F4" w:rsidRPr="008B19F4" w:rsidTr="008B19F4">
        <w:trPr>
          <w:trHeight w:val="1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Number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f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siblings</w:t>
            </w:r>
            <w:proofErr w:type="spellEnd"/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5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66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5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4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41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7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670</w:t>
            </w:r>
          </w:p>
        </w:tc>
      </w:tr>
      <w:tr w:rsidR="008B19F4" w:rsidRPr="008B19F4" w:rsidTr="008B19F4">
        <w:trPr>
          <w:trHeight w:val="13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Number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f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person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years</w:t>
            </w:r>
            <w:proofErr w:type="spellEnd"/>
          </w:p>
        </w:tc>
        <w:tc>
          <w:tcPr>
            <w:tcW w:w="25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58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84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5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25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75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7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6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271</w:t>
            </w:r>
          </w:p>
        </w:tc>
      </w:tr>
      <w:tr w:rsidR="008B19F4" w:rsidRPr="008B19F4" w:rsidTr="008B19F4">
        <w:trPr>
          <w:trHeight w:val="9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</w:tr>
      <w:tr w:rsidR="008B19F4" w:rsidRPr="008B19F4" w:rsidTr="008B19F4">
        <w:trPr>
          <w:trHeight w:val="1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Mental disorders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</w:tr>
      <w:tr w:rsidR="008B19F4" w:rsidRPr="008B19F4" w:rsidTr="008B19F4">
        <w:trPr>
          <w:trHeight w:val="1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1st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</w:tr>
      <w:tr w:rsidR="008B19F4" w:rsidRPr="008B19F4" w:rsidTr="008B19F4">
        <w:trPr>
          <w:trHeight w:val="1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2nd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7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3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3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9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4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3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41</w:t>
            </w:r>
          </w:p>
        </w:tc>
      </w:tr>
      <w:tr w:rsidR="008B19F4" w:rsidRPr="008B19F4" w:rsidTr="008B19F4">
        <w:trPr>
          <w:trHeight w:val="1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3rd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1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7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6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3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5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66</w:t>
            </w:r>
          </w:p>
        </w:tc>
      </w:tr>
      <w:tr w:rsidR="008B19F4" w:rsidRPr="008B19F4" w:rsidTr="008B19F4">
        <w:trPr>
          <w:trHeight w:val="1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4th or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higher</w:t>
            </w:r>
            <w:proofErr w:type="spellEnd"/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sv-FI"/>
              </w:rPr>
              <w:t>1.73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2.6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8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2.97</w:t>
            </w:r>
          </w:p>
        </w:tc>
      </w:tr>
      <w:tr w:rsidR="008B19F4" w:rsidRPr="008B19F4" w:rsidTr="008B19F4">
        <w:trPr>
          <w:trHeight w:val="4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</w:tr>
      <w:tr w:rsidR="008B19F4" w:rsidRPr="008B19F4" w:rsidTr="008B19F4">
        <w:trPr>
          <w:trHeight w:val="13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Number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f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SA recipients</w:t>
            </w:r>
          </w:p>
        </w:tc>
        <w:tc>
          <w:tcPr>
            <w:tcW w:w="25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71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5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93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7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70</w:t>
            </w:r>
          </w:p>
        </w:tc>
      </w:tr>
      <w:tr w:rsidR="008B19F4" w:rsidRPr="008B19F4" w:rsidTr="008B19F4">
        <w:trPr>
          <w:trHeight w:val="13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Number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f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sibling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groups</w:t>
            </w:r>
            <w:proofErr w:type="spellEnd"/>
          </w:p>
        </w:tc>
        <w:tc>
          <w:tcPr>
            <w:tcW w:w="25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71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5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49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7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911</w:t>
            </w:r>
          </w:p>
        </w:tc>
      </w:tr>
      <w:tr w:rsidR="008B19F4" w:rsidRPr="008B19F4" w:rsidTr="008B19F4">
        <w:trPr>
          <w:trHeight w:val="1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Number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f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siblings</w:t>
            </w:r>
            <w:proofErr w:type="spellEnd"/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5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3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43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5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49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7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671</w:t>
            </w:r>
          </w:p>
        </w:tc>
      </w:tr>
      <w:tr w:rsidR="008B19F4" w:rsidRPr="008B19F4" w:rsidTr="008B19F4">
        <w:trPr>
          <w:trHeight w:val="13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Number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f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person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years</w:t>
            </w:r>
            <w:proofErr w:type="spellEnd"/>
          </w:p>
        </w:tc>
        <w:tc>
          <w:tcPr>
            <w:tcW w:w="25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5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1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5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4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7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2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307</w:t>
            </w:r>
          </w:p>
        </w:tc>
      </w:tr>
      <w:tr w:rsidR="008B19F4" w:rsidRPr="008B19F4" w:rsidTr="008B19F4">
        <w:trPr>
          <w:trHeight w:val="9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</w:tr>
      <w:tr w:rsidR="008B19F4" w:rsidRPr="008B19F4" w:rsidTr="008B19F4">
        <w:trPr>
          <w:trHeight w:val="13"/>
        </w:trPr>
        <w:tc>
          <w:tcPr>
            <w:tcW w:w="266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Musculoskeletal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disorders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</w:tr>
      <w:tr w:rsidR="008B19F4" w:rsidRPr="008B19F4" w:rsidTr="008B19F4">
        <w:trPr>
          <w:trHeight w:val="1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1st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</w:tr>
      <w:tr w:rsidR="008B19F4" w:rsidRPr="008B19F4" w:rsidTr="008B19F4">
        <w:trPr>
          <w:trHeight w:val="1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2nd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2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9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0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4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4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6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38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2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35</w:t>
            </w:r>
          </w:p>
        </w:tc>
      </w:tr>
      <w:tr w:rsidR="008B19F4" w:rsidRPr="008B19F4" w:rsidTr="008B19F4">
        <w:trPr>
          <w:trHeight w:val="1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3rd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8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37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8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2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8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4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44</w:t>
            </w:r>
          </w:p>
        </w:tc>
      </w:tr>
      <w:tr w:rsidR="008B19F4" w:rsidRPr="008B19F4" w:rsidTr="008B19F4">
        <w:trPr>
          <w:trHeight w:val="1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4th or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higher</w:t>
            </w:r>
            <w:proofErr w:type="spellEnd"/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8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71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7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78</w:t>
            </w:r>
          </w:p>
        </w:tc>
      </w:tr>
      <w:tr w:rsidR="008B19F4" w:rsidRPr="008B19F4" w:rsidTr="008B19F4">
        <w:trPr>
          <w:trHeight w:val="4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</w:tr>
      <w:tr w:rsidR="008B19F4" w:rsidRPr="008B19F4" w:rsidTr="008B19F4">
        <w:trPr>
          <w:trHeight w:val="13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Number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f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SA recipients</w:t>
            </w:r>
          </w:p>
        </w:tc>
        <w:tc>
          <w:tcPr>
            <w:tcW w:w="25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6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5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28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7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335</w:t>
            </w:r>
          </w:p>
        </w:tc>
      </w:tr>
      <w:tr w:rsidR="008B19F4" w:rsidRPr="008B19F4" w:rsidTr="008B19F4">
        <w:trPr>
          <w:trHeight w:val="13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Number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f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sibling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groups</w:t>
            </w:r>
            <w:proofErr w:type="spellEnd"/>
          </w:p>
        </w:tc>
        <w:tc>
          <w:tcPr>
            <w:tcW w:w="25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62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5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55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7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11</w:t>
            </w:r>
          </w:p>
        </w:tc>
      </w:tr>
      <w:tr w:rsidR="008B19F4" w:rsidRPr="008B19F4" w:rsidTr="008B19F4">
        <w:trPr>
          <w:trHeight w:val="1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Number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f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siblings</w:t>
            </w:r>
            <w:proofErr w:type="spellEnd"/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5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3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2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5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65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7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473</w:t>
            </w:r>
          </w:p>
        </w:tc>
      </w:tr>
      <w:tr w:rsidR="008B19F4" w:rsidRPr="008B19F4" w:rsidTr="008B19F4">
        <w:trPr>
          <w:trHeight w:val="13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Number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f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person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years</w:t>
            </w:r>
            <w:proofErr w:type="spellEnd"/>
          </w:p>
        </w:tc>
        <w:tc>
          <w:tcPr>
            <w:tcW w:w="25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8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77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5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8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74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7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2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71</w:t>
            </w:r>
          </w:p>
        </w:tc>
      </w:tr>
      <w:tr w:rsidR="008B19F4" w:rsidRPr="008B19F4" w:rsidTr="008B19F4">
        <w:trPr>
          <w:trHeight w:val="9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</w:tr>
      <w:tr w:rsidR="008B19F4" w:rsidRPr="008B19F4" w:rsidTr="008B19F4">
        <w:trPr>
          <w:trHeight w:val="1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Injuries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</w:tr>
      <w:tr w:rsidR="008B19F4" w:rsidRPr="008B19F4" w:rsidTr="008B19F4">
        <w:trPr>
          <w:trHeight w:val="1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1st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</w:tr>
      <w:tr w:rsidR="008B19F4" w:rsidRPr="008B19F4" w:rsidTr="008B19F4">
        <w:trPr>
          <w:trHeight w:val="1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2nd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7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6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8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7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9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2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7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23</w:t>
            </w:r>
          </w:p>
        </w:tc>
      </w:tr>
      <w:tr w:rsidR="008B19F4" w:rsidRPr="008B19F4" w:rsidTr="008B19F4">
        <w:trPr>
          <w:trHeight w:val="1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3rd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9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2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8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30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1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6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2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6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31</w:t>
            </w:r>
          </w:p>
        </w:tc>
      </w:tr>
      <w:tr w:rsidR="008B19F4" w:rsidRPr="008B19F4" w:rsidTr="008B19F4">
        <w:trPr>
          <w:trHeight w:val="1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4th or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higher</w:t>
            </w:r>
            <w:proofErr w:type="spellEnd"/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3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5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30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5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35</w:t>
            </w:r>
          </w:p>
        </w:tc>
      </w:tr>
      <w:tr w:rsidR="008B19F4" w:rsidRPr="008B19F4" w:rsidTr="008B19F4">
        <w:trPr>
          <w:trHeight w:val="4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</w:tr>
      <w:tr w:rsidR="008B19F4" w:rsidRPr="008B19F4" w:rsidTr="008B19F4">
        <w:trPr>
          <w:trHeight w:val="13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Number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f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SA recipients</w:t>
            </w:r>
          </w:p>
        </w:tc>
        <w:tc>
          <w:tcPr>
            <w:tcW w:w="25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22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5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65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7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965</w:t>
            </w:r>
          </w:p>
        </w:tc>
      </w:tr>
      <w:tr w:rsidR="008B19F4" w:rsidRPr="008B19F4" w:rsidTr="008B19F4">
        <w:trPr>
          <w:trHeight w:val="13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Number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f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sibling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groups</w:t>
            </w:r>
            <w:proofErr w:type="spellEnd"/>
          </w:p>
        </w:tc>
        <w:tc>
          <w:tcPr>
            <w:tcW w:w="25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22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5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291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7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841</w:t>
            </w:r>
          </w:p>
        </w:tc>
      </w:tr>
      <w:tr w:rsidR="008B19F4" w:rsidRPr="008B19F4" w:rsidTr="008B19F4">
        <w:trPr>
          <w:trHeight w:val="1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Number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f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siblings</w:t>
            </w:r>
            <w:proofErr w:type="spellEnd"/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5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44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5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873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7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393</w:t>
            </w:r>
          </w:p>
        </w:tc>
      </w:tr>
      <w:tr w:rsidR="008B19F4" w:rsidRPr="008B19F4" w:rsidTr="008B19F4">
        <w:trPr>
          <w:trHeight w:val="13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Number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f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person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years</w:t>
            </w:r>
            <w:proofErr w:type="spellEnd"/>
          </w:p>
        </w:tc>
        <w:tc>
          <w:tcPr>
            <w:tcW w:w="25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5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97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5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84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7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596</w:t>
            </w:r>
          </w:p>
        </w:tc>
      </w:tr>
      <w:tr w:rsidR="008B19F4" w:rsidRPr="008B19F4" w:rsidTr="008B19F4">
        <w:trPr>
          <w:trHeight w:val="9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</w:tr>
      <w:tr w:rsidR="008B19F4" w:rsidRPr="008B19F4" w:rsidTr="008B19F4">
        <w:trPr>
          <w:trHeight w:val="1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ther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causes</w:t>
            </w:r>
            <w:proofErr w:type="spellEnd"/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</w:tr>
      <w:tr w:rsidR="008B19F4" w:rsidRPr="008B19F4" w:rsidTr="008B19F4">
        <w:trPr>
          <w:trHeight w:val="1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1st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</w:tr>
      <w:tr w:rsidR="008B19F4" w:rsidRPr="008B19F4" w:rsidTr="008B19F4">
        <w:trPr>
          <w:trHeight w:val="1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2nd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9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8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0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3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7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9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3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9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9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4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3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3</w:t>
            </w:r>
          </w:p>
        </w:tc>
      </w:tr>
      <w:tr w:rsidR="008B19F4" w:rsidRPr="008B19F4" w:rsidTr="008B19F4">
        <w:trPr>
          <w:trHeight w:val="1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3rd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5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7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6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6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7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7</w:t>
            </w: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0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7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2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90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7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4</w:t>
            </w:r>
          </w:p>
        </w:tc>
      </w:tr>
      <w:tr w:rsidR="008B19F4" w:rsidRPr="008B19F4" w:rsidTr="008B19F4">
        <w:trPr>
          <w:trHeight w:val="1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4th or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higher</w:t>
            </w:r>
            <w:proofErr w:type="spellEnd"/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4</w:t>
            </w:r>
          </w:p>
        </w:tc>
        <w:tc>
          <w:tcPr>
            <w:tcW w:w="9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6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3</w:t>
            </w: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8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.60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-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.16</w:t>
            </w:r>
          </w:p>
        </w:tc>
      </w:tr>
      <w:tr w:rsidR="008B19F4" w:rsidRPr="008B19F4" w:rsidTr="008B19F4">
        <w:trPr>
          <w:trHeight w:val="4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</w:tr>
      <w:tr w:rsidR="008B19F4" w:rsidRPr="008B19F4" w:rsidTr="008B19F4">
        <w:trPr>
          <w:trHeight w:val="13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Number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f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SA recipients</w:t>
            </w:r>
          </w:p>
        </w:tc>
        <w:tc>
          <w:tcPr>
            <w:tcW w:w="25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6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5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769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7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13</w:t>
            </w:r>
          </w:p>
        </w:tc>
      </w:tr>
      <w:tr w:rsidR="008B19F4" w:rsidRPr="008B19F4" w:rsidTr="008B19F4">
        <w:trPr>
          <w:trHeight w:val="13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Number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f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sibling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groups</w:t>
            </w:r>
            <w:proofErr w:type="spellEnd"/>
          </w:p>
        </w:tc>
        <w:tc>
          <w:tcPr>
            <w:tcW w:w="25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29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64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5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39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7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587</w:t>
            </w:r>
          </w:p>
        </w:tc>
      </w:tr>
      <w:tr w:rsidR="008B19F4" w:rsidRPr="008B19F4" w:rsidTr="008B19F4">
        <w:trPr>
          <w:trHeight w:val="13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Number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f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siblings</w:t>
            </w:r>
            <w:proofErr w:type="spellEnd"/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5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5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328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5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70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7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452</w:t>
            </w:r>
          </w:p>
        </w:tc>
      </w:tr>
      <w:tr w:rsidR="008B19F4" w:rsidRPr="008B19F4" w:rsidTr="008B19F4">
        <w:trPr>
          <w:trHeight w:val="13"/>
        </w:trPr>
        <w:tc>
          <w:tcPr>
            <w:tcW w:w="2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Number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of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 xml:space="preserve"> person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years</w:t>
            </w:r>
            <w:proofErr w:type="spellEnd"/>
          </w:p>
        </w:tc>
        <w:tc>
          <w:tcPr>
            <w:tcW w:w="25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298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405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52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13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046</w:t>
            </w: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2765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307</w:t>
            </w:r>
          </w:p>
        </w:tc>
      </w:tr>
      <w:tr w:rsidR="008B19F4" w:rsidRPr="008B19F4" w:rsidTr="008B19F4">
        <w:trPr>
          <w:trHeight w:val="4"/>
        </w:trPr>
        <w:tc>
          <w:tcPr>
            <w:tcW w:w="20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7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1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  <w:tc>
          <w:tcPr>
            <w:tcW w:w="9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  <w:t> </w:t>
            </w:r>
          </w:p>
        </w:tc>
      </w:tr>
      <w:tr w:rsidR="008B19F4" w:rsidRPr="008B19F4" w:rsidTr="008B19F4">
        <w:trPr>
          <w:trHeight w:val="4"/>
        </w:trPr>
        <w:tc>
          <w:tcPr>
            <w:tcW w:w="2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sv-FI"/>
              </w:rPr>
            </w:pPr>
          </w:p>
        </w:tc>
      </w:tr>
      <w:tr w:rsidR="008B19F4" w:rsidRPr="00FB26D0" w:rsidTr="008B19F4">
        <w:trPr>
          <w:trHeight w:val="13"/>
        </w:trPr>
        <w:tc>
          <w:tcPr>
            <w:tcW w:w="10395" w:type="dxa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FB2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Model 1 adjusts for Birth order</w:t>
            </w:r>
            <w:r w:rsidR="00FB26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 xml:space="preserve"> Sex and Birth year. Model 6 adjusts for Birth order</w:t>
            </w:r>
            <w:r w:rsidR="00FB26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 xml:space="preserve"> Sex</w:t>
            </w:r>
            <w:r w:rsidR="00FB26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 xml:space="preserve"> Birth year</w:t>
            </w:r>
            <w:r w:rsidR="00FB26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 xml:space="preserve"> </w:t>
            </w:r>
            <w:proofErr w:type="spellStart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Motherʾs</w:t>
            </w:r>
            <w:proofErr w:type="spellEnd"/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 xml:space="preserve"> age at birth</w:t>
            </w:r>
            <w:r w:rsidR="00FB26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 xml:space="preserve"> Educational </w:t>
            </w:r>
          </w:p>
        </w:tc>
      </w:tr>
      <w:tr w:rsidR="008B19F4" w:rsidRPr="00FB26D0" w:rsidTr="008B19F4">
        <w:trPr>
          <w:trHeight w:val="13"/>
        </w:trPr>
        <w:tc>
          <w:tcPr>
            <w:tcW w:w="5373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FB26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 xml:space="preserve"> </w:t>
            </w:r>
            <w:r w:rsidR="00FB26D0"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L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evel</w:t>
            </w:r>
            <w:r w:rsidR="00FB26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 xml:space="preserve">, 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Occupation</w:t>
            </w:r>
            <w:r w:rsidR="00FB26D0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>,</w:t>
            </w:r>
            <w:r w:rsidRPr="008B19F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  <w:t xml:space="preserve"> Income quintile and Family composition.</w:t>
            </w:r>
            <w:bookmarkStart w:id="1" w:name="_GoBack"/>
            <w:bookmarkEnd w:id="1"/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7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1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4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B19F4" w:rsidRPr="008B19F4" w:rsidRDefault="008B19F4" w:rsidP="008B19F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sv-FI"/>
              </w:rPr>
            </w:pPr>
          </w:p>
        </w:tc>
      </w:tr>
    </w:tbl>
    <w:p w:rsidR="00D632B7" w:rsidRPr="008B19F4" w:rsidRDefault="00FB26D0">
      <w:pPr>
        <w:rPr>
          <w:lang w:val="en-US"/>
        </w:rPr>
      </w:pPr>
    </w:p>
    <w:sectPr w:rsidR="00D632B7" w:rsidRPr="008B19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5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19F4"/>
    <w:rsid w:val="000B32EA"/>
    <w:rsid w:val="001B02DC"/>
    <w:rsid w:val="00764F7E"/>
    <w:rsid w:val="008B19F4"/>
    <w:rsid w:val="00C90ACC"/>
    <w:rsid w:val="00FB2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B28B217"/>
  <w15:chartTrackingRefBased/>
  <w15:docId w15:val="{A11933BD-CE51-4B81-A29F-8332523060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726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49</Words>
  <Characters>291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Åbo Akademi</Company>
  <LinksUpToDate>false</LinksUpToDate>
  <CharactersWithSpaces>3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arina Reini</dc:creator>
  <cp:keywords/>
  <dc:description/>
  <cp:lastModifiedBy>Kaarina Reini</cp:lastModifiedBy>
  <cp:revision>2</cp:revision>
  <dcterms:created xsi:type="dcterms:W3CDTF">2023-01-05T10:19:00Z</dcterms:created>
  <dcterms:modified xsi:type="dcterms:W3CDTF">2023-01-05T10:19:00Z</dcterms:modified>
</cp:coreProperties>
</file>